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BC869" w14:textId="57519655" w:rsidR="00B8626E" w:rsidRDefault="00B8626E" w:rsidP="00B8626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.</w:t>
      </w:r>
      <w:r>
        <w:rPr>
          <w:rFonts w:ascii="Times New Roman" w:hAnsi="Times New Roman" w:cs="Times New Roman"/>
        </w:rPr>
        <w:t xml:space="preserve"> Characteristics of patients at initiation of tofacitinib and the last follow-up.</w:t>
      </w:r>
    </w:p>
    <w:tbl>
      <w:tblPr>
        <w:tblW w:w="8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771"/>
        <w:gridCol w:w="3037"/>
        <w:gridCol w:w="3120"/>
      </w:tblGrid>
      <w:tr w:rsidR="00B8626E" w14:paraId="029E0815" w14:textId="77777777" w:rsidTr="0004766A">
        <w:tc>
          <w:tcPr>
            <w:tcW w:w="2771" w:type="dxa"/>
            <w:shd w:val="pct5" w:color="auto" w:fill="auto"/>
          </w:tcPr>
          <w:p w14:paraId="6AD471FB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037" w:type="dxa"/>
            <w:shd w:val="pct5" w:color="auto" w:fill="auto"/>
          </w:tcPr>
          <w:p w14:paraId="7325A48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facitinib initiation</w:t>
            </w:r>
          </w:p>
        </w:tc>
        <w:tc>
          <w:tcPr>
            <w:tcW w:w="3120" w:type="dxa"/>
            <w:shd w:val="pct5" w:color="auto" w:fill="auto"/>
          </w:tcPr>
          <w:p w14:paraId="062633CE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st follow-up</w:t>
            </w:r>
          </w:p>
        </w:tc>
      </w:tr>
      <w:tr w:rsidR="00B8626E" w14:paraId="7F970F98" w14:textId="77777777" w:rsidTr="0004766A">
        <w:tc>
          <w:tcPr>
            <w:tcW w:w="2771" w:type="dxa"/>
            <w:tcBorders>
              <w:top w:val="single" w:sz="4" w:space="0" w:color="auto"/>
              <w:bottom w:val="dashed" w:sz="4" w:space="0" w:color="auto"/>
            </w:tcBorders>
          </w:tcPr>
          <w:p w14:paraId="03A8C17C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1</w:t>
            </w:r>
          </w:p>
        </w:tc>
        <w:tc>
          <w:tcPr>
            <w:tcW w:w="3037" w:type="dxa"/>
            <w:tcBorders>
              <w:top w:val="single" w:sz="4" w:space="0" w:color="auto"/>
              <w:bottom w:val="dashed" w:sz="4" w:space="0" w:color="auto"/>
            </w:tcBorders>
          </w:tcPr>
          <w:p w14:paraId="7C1359D5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</w:t>
            </w:r>
          </w:p>
          <w:p w14:paraId="0D6A4286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10.82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4086C680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77.3 mg/L</w:t>
            </w:r>
          </w:p>
          <w:p w14:paraId="0D7A02B5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959.7 ng/mL</w:t>
            </w:r>
          </w:p>
          <w:p w14:paraId="1CC683F1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41 mm/h</w:t>
            </w:r>
          </w:p>
          <w:p w14:paraId="06C07225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  <w:tc>
          <w:tcPr>
            <w:tcW w:w="3120" w:type="dxa"/>
            <w:tcBorders>
              <w:top w:val="single" w:sz="4" w:space="0" w:color="auto"/>
              <w:bottom w:val="dashed" w:sz="4" w:space="0" w:color="auto"/>
            </w:tcBorders>
          </w:tcPr>
          <w:p w14:paraId="1FE7B4C2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ymptoms</w:t>
            </w:r>
          </w:p>
          <w:p w14:paraId="170E3C9D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6.06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1838071D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1.9 mg/L</w:t>
            </w:r>
          </w:p>
          <w:p w14:paraId="3875A03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27 ng/mL</w:t>
            </w:r>
          </w:p>
          <w:p w14:paraId="1390AFDC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4 mm/h</w:t>
            </w:r>
          </w:p>
          <w:p w14:paraId="30B735C8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</w:tr>
      <w:tr w:rsidR="00B8626E" w14:paraId="09CD5CE3" w14:textId="77777777" w:rsidTr="0004766A">
        <w:tc>
          <w:tcPr>
            <w:tcW w:w="2771" w:type="dxa"/>
            <w:tcBorders>
              <w:top w:val="dashed" w:sz="4" w:space="0" w:color="auto"/>
              <w:bottom w:val="dashed" w:sz="4" w:space="0" w:color="auto"/>
            </w:tcBorders>
          </w:tcPr>
          <w:p w14:paraId="613E4788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2</w:t>
            </w:r>
          </w:p>
        </w:tc>
        <w:tc>
          <w:tcPr>
            <w:tcW w:w="3037" w:type="dxa"/>
            <w:tcBorders>
              <w:top w:val="dashed" w:sz="4" w:space="0" w:color="auto"/>
              <w:bottom w:val="dashed" w:sz="4" w:space="0" w:color="auto"/>
            </w:tcBorders>
          </w:tcPr>
          <w:p w14:paraId="2D4B1C6D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, Rash</w:t>
            </w:r>
          </w:p>
          <w:p w14:paraId="358E4A47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19.69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2EC466F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29.2 mg/L</w:t>
            </w:r>
          </w:p>
          <w:p w14:paraId="3FAF4ED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265.1 ng/mL</w:t>
            </w:r>
          </w:p>
          <w:p w14:paraId="4370C65B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100 mm/h</w:t>
            </w:r>
          </w:p>
          <w:p w14:paraId="58765DA2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  <w:tc>
          <w:tcPr>
            <w:tcW w:w="3120" w:type="dxa"/>
            <w:tcBorders>
              <w:top w:val="dashed" w:sz="4" w:space="0" w:color="auto"/>
              <w:bottom w:val="dashed" w:sz="4" w:space="0" w:color="auto"/>
            </w:tcBorders>
          </w:tcPr>
          <w:p w14:paraId="4FF3021E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ymptoms</w:t>
            </w:r>
          </w:p>
          <w:p w14:paraId="38A512D0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6.34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2FCF8E34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5 mg/L</w:t>
            </w:r>
          </w:p>
          <w:p w14:paraId="488F3629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27.6 ng/mL</w:t>
            </w:r>
          </w:p>
          <w:p w14:paraId="391D917F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4 mm/h</w:t>
            </w:r>
          </w:p>
          <w:p w14:paraId="3E637D5E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</w:tr>
      <w:tr w:rsidR="00B8626E" w14:paraId="0D6E30A7" w14:textId="77777777" w:rsidTr="0004766A">
        <w:tc>
          <w:tcPr>
            <w:tcW w:w="2771" w:type="dxa"/>
            <w:tcBorders>
              <w:top w:val="dashed" w:sz="4" w:space="0" w:color="auto"/>
              <w:bottom w:val="dashed" w:sz="4" w:space="0" w:color="auto"/>
            </w:tcBorders>
          </w:tcPr>
          <w:p w14:paraId="26712CDC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3</w:t>
            </w:r>
          </w:p>
        </w:tc>
        <w:tc>
          <w:tcPr>
            <w:tcW w:w="3037" w:type="dxa"/>
            <w:tcBorders>
              <w:top w:val="dashed" w:sz="4" w:space="0" w:color="auto"/>
              <w:bottom w:val="dashed" w:sz="4" w:space="0" w:color="auto"/>
            </w:tcBorders>
          </w:tcPr>
          <w:p w14:paraId="5ED2B6D5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ymptoms</w:t>
            </w:r>
          </w:p>
          <w:p w14:paraId="54BCEB16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12.98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6E937F6F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171 mg/L</w:t>
            </w:r>
          </w:p>
          <w:p w14:paraId="2B8CBA5D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237.2 ng/mL</w:t>
            </w:r>
          </w:p>
          <w:p w14:paraId="50D65122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58 mm/h</w:t>
            </w:r>
          </w:p>
          <w:p w14:paraId="48F36CE7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  <w:tc>
          <w:tcPr>
            <w:tcW w:w="3120" w:type="dxa"/>
            <w:tcBorders>
              <w:top w:val="dashed" w:sz="4" w:space="0" w:color="auto"/>
              <w:bottom w:val="dashed" w:sz="4" w:space="0" w:color="auto"/>
            </w:tcBorders>
          </w:tcPr>
          <w:p w14:paraId="3DA5B4CE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hritis</w:t>
            </w:r>
          </w:p>
          <w:p w14:paraId="19162957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11.51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023CB4AB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118 mg/L</w:t>
            </w:r>
          </w:p>
          <w:p w14:paraId="6DEBB13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137.2 ng/mL</w:t>
            </w:r>
          </w:p>
          <w:p w14:paraId="05FAE541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91 mm/h</w:t>
            </w:r>
          </w:p>
          <w:p w14:paraId="0539974E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</w:tr>
      <w:tr w:rsidR="00B8626E" w14:paraId="2C5D1BE9" w14:textId="77777777" w:rsidTr="0004766A">
        <w:tc>
          <w:tcPr>
            <w:tcW w:w="2771" w:type="dxa"/>
            <w:tcBorders>
              <w:top w:val="dashed" w:sz="4" w:space="0" w:color="auto"/>
              <w:bottom w:val="dashed" w:sz="4" w:space="0" w:color="auto"/>
            </w:tcBorders>
          </w:tcPr>
          <w:p w14:paraId="574D3BAD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4</w:t>
            </w:r>
          </w:p>
        </w:tc>
        <w:tc>
          <w:tcPr>
            <w:tcW w:w="3037" w:type="dxa"/>
            <w:tcBorders>
              <w:top w:val="dashed" w:sz="4" w:space="0" w:color="auto"/>
              <w:bottom w:val="dashed" w:sz="4" w:space="0" w:color="auto"/>
            </w:tcBorders>
          </w:tcPr>
          <w:p w14:paraId="48F740D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</w:t>
            </w:r>
          </w:p>
          <w:p w14:paraId="507FBF57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21.08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4FDC45C5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155 mg/L</w:t>
            </w:r>
          </w:p>
          <w:p w14:paraId="506D7640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 213.3 ng/mL</w:t>
            </w:r>
          </w:p>
          <w:p w14:paraId="125E4D5E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32 mm/h</w:t>
            </w:r>
          </w:p>
          <w:p w14:paraId="46CADA00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  <w:tc>
          <w:tcPr>
            <w:tcW w:w="3120" w:type="dxa"/>
            <w:tcBorders>
              <w:top w:val="dashed" w:sz="4" w:space="0" w:color="auto"/>
              <w:bottom w:val="dashed" w:sz="4" w:space="0" w:color="auto"/>
            </w:tcBorders>
          </w:tcPr>
          <w:p w14:paraId="6F1A1D72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ymptoms</w:t>
            </w:r>
          </w:p>
          <w:p w14:paraId="57E88A62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9.01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0F11C811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5 mg/L</w:t>
            </w:r>
          </w:p>
          <w:p w14:paraId="3834EE52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93.2 ng/mL</w:t>
            </w:r>
          </w:p>
          <w:p w14:paraId="61A797D4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3 mm/h</w:t>
            </w:r>
          </w:p>
          <w:p w14:paraId="75788A43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</w:tr>
      <w:tr w:rsidR="00B8626E" w14:paraId="48397110" w14:textId="77777777" w:rsidTr="0004766A">
        <w:tc>
          <w:tcPr>
            <w:tcW w:w="2771" w:type="dxa"/>
            <w:tcBorders>
              <w:top w:val="dashed" w:sz="4" w:space="0" w:color="auto"/>
              <w:bottom w:val="dashed" w:sz="4" w:space="0" w:color="auto"/>
            </w:tcBorders>
          </w:tcPr>
          <w:p w14:paraId="0B047EF5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5</w:t>
            </w:r>
          </w:p>
        </w:tc>
        <w:tc>
          <w:tcPr>
            <w:tcW w:w="3037" w:type="dxa"/>
            <w:tcBorders>
              <w:top w:val="dashed" w:sz="4" w:space="0" w:color="auto"/>
              <w:bottom w:val="dashed" w:sz="4" w:space="0" w:color="auto"/>
            </w:tcBorders>
          </w:tcPr>
          <w:p w14:paraId="46873127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h</w:t>
            </w:r>
          </w:p>
          <w:p w14:paraId="4B758F31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14.35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78032576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2.47 mg/L</w:t>
            </w:r>
          </w:p>
          <w:p w14:paraId="2BC117D4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18 ng/mL</w:t>
            </w:r>
          </w:p>
          <w:p w14:paraId="29BBF283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2 mm/h</w:t>
            </w:r>
          </w:p>
          <w:p w14:paraId="2A5364E8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  <w:tc>
          <w:tcPr>
            <w:tcW w:w="3120" w:type="dxa"/>
            <w:tcBorders>
              <w:top w:val="dashed" w:sz="4" w:space="0" w:color="auto"/>
              <w:bottom w:val="dashed" w:sz="4" w:space="0" w:color="auto"/>
            </w:tcBorders>
          </w:tcPr>
          <w:p w14:paraId="5C52DF89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ymptoms</w:t>
            </w:r>
          </w:p>
          <w:p w14:paraId="72568101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10.53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7B9FF553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33.27 mg/L</w:t>
            </w:r>
          </w:p>
          <w:p w14:paraId="42937BFF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61.3 ng/mL</w:t>
            </w:r>
          </w:p>
          <w:p w14:paraId="2F08AF71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18 mm/h</w:t>
            </w:r>
          </w:p>
          <w:p w14:paraId="7B3F58A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</w:tr>
      <w:tr w:rsidR="00B8626E" w14:paraId="7BD93A00" w14:textId="77777777" w:rsidTr="0004766A">
        <w:tc>
          <w:tcPr>
            <w:tcW w:w="2771" w:type="dxa"/>
            <w:tcBorders>
              <w:top w:val="dashed" w:sz="4" w:space="0" w:color="auto"/>
              <w:bottom w:val="dashed" w:sz="4" w:space="0" w:color="auto"/>
            </w:tcBorders>
          </w:tcPr>
          <w:p w14:paraId="5EB33DA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6</w:t>
            </w:r>
          </w:p>
        </w:tc>
        <w:tc>
          <w:tcPr>
            <w:tcW w:w="3037" w:type="dxa"/>
            <w:tcBorders>
              <w:top w:val="dashed" w:sz="4" w:space="0" w:color="auto"/>
              <w:bottom w:val="dashed" w:sz="4" w:space="0" w:color="auto"/>
            </w:tcBorders>
          </w:tcPr>
          <w:p w14:paraId="1D518E35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hralgia/arthritis, Rash, Lymphadenopathy</w:t>
            </w:r>
          </w:p>
          <w:p w14:paraId="5CC94CDC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12.1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31968A4F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76.5 mg/L</w:t>
            </w:r>
          </w:p>
          <w:p w14:paraId="7744D23C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143.6 ng/mL</w:t>
            </w:r>
          </w:p>
          <w:p w14:paraId="26424A53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50 mm/h</w:t>
            </w:r>
          </w:p>
          <w:p w14:paraId="582A15D0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  <w:tc>
          <w:tcPr>
            <w:tcW w:w="3120" w:type="dxa"/>
            <w:tcBorders>
              <w:top w:val="dashed" w:sz="4" w:space="0" w:color="auto"/>
              <w:bottom w:val="dashed" w:sz="4" w:space="0" w:color="auto"/>
            </w:tcBorders>
          </w:tcPr>
          <w:p w14:paraId="6193A739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ning stiffness</w:t>
            </w:r>
          </w:p>
          <w:p w14:paraId="78832DA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4.34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5B7BCB8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5 mg/L</w:t>
            </w:r>
          </w:p>
          <w:p w14:paraId="373C65D8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35.7 ng/mL</w:t>
            </w:r>
          </w:p>
          <w:p w14:paraId="231BDAD9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12 mm/h</w:t>
            </w:r>
          </w:p>
          <w:p w14:paraId="7EA78654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</w:tr>
      <w:tr w:rsidR="00B8626E" w14:paraId="239D9902" w14:textId="77777777" w:rsidTr="0004766A">
        <w:tc>
          <w:tcPr>
            <w:tcW w:w="2771" w:type="dxa"/>
            <w:tcBorders>
              <w:top w:val="dashed" w:sz="4" w:space="0" w:color="auto"/>
              <w:bottom w:val="dashed" w:sz="4" w:space="0" w:color="auto"/>
            </w:tcBorders>
          </w:tcPr>
          <w:p w14:paraId="57930B02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7</w:t>
            </w:r>
          </w:p>
        </w:tc>
        <w:tc>
          <w:tcPr>
            <w:tcW w:w="3037" w:type="dxa"/>
            <w:tcBorders>
              <w:top w:val="dashed" w:sz="4" w:space="0" w:color="auto"/>
              <w:bottom w:val="dashed" w:sz="4" w:space="0" w:color="auto"/>
            </w:tcBorders>
          </w:tcPr>
          <w:p w14:paraId="3F1A330E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, Arthralgia/arthritis</w:t>
            </w:r>
          </w:p>
          <w:p w14:paraId="6B256611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23.27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14C98D0B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RP: 9.9 mg/L</w:t>
            </w:r>
          </w:p>
          <w:p w14:paraId="1334A402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61.4 ng/mL</w:t>
            </w:r>
          </w:p>
          <w:p w14:paraId="65849F5D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4 mm/h</w:t>
            </w:r>
          </w:p>
          <w:p w14:paraId="2BE2AD4B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  <w:tc>
          <w:tcPr>
            <w:tcW w:w="3120" w:type="dxa"/>
            <w:tcBorders>
              <w:top w:val="dashed" w:sz="4" w:space="0" w:color="auto"/>
              <w:bottom w:val="dashed" w:sz="4" w:space="0" w:color="auto"/>
            </w:tcBorders>
          </w:tcPr>
          <w:p w14:paraId="321EEF69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rthralgia</w:t>
            </w:r>
          </w:p>
          <w:p w14:paraId="67D36ED3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6.36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354F9322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RP: 1 mg/L</w:t>
            </w:r>
          </w:p>
          <w:p w14:paraId="48CC4A34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22.5 ng/mL</w:t>
            </w:r>
          </w:p>
          <w:p w14:paraId="60479856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2 mm/h</w:t>
            </w:r>
          </w:p>
          <w:p w14:paraId="35AC0737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</w:tr>
      <w:tr w:rsidR="00B8626E" w14:paraId="4335574D" w14:textId="77777777" w:rsidTr="0004766A">
        <w:tc>
          <w:tcPr>
            <w:tcW w:w="2771" w:type="dxa"/>
            <w:tcBorders>
              <w:top w:val="dashed" w:sz="4" w:space="0" w:color="auto"/>
              <w:bottom w:val="dashed" w:sz="4" w:space="0" w:color="auto"/>
            </w:tcBorders>
          </w:tcPr>
          <w:p w14:paraId="700394E6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tient 8</w:t>
            </w:r>
          </w:p>
        </w:tc>
        <w:tc>
          <w:tcPr>
            <w:tcW w:w="3037" w:type="dxa"/>
            <w:tcBorders>
              <w:top w:val="dashed" w:sz="4" w:space="0" w:color="auto"/>
              <w:bottom w:val="dashed" w:sz="4" w:space="0" w:color="auto"/>
            </w:tcBorders>
          </w:tcPr>
          <w:p w14:paraId="54743E14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</w:t>
            </w:r>
          </w:p>
          <w:p w14:paraId="0A7E6F4B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22.83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2F80448C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2.9 mg/L</w:t>
            </w:r>
          </w:p>
          <w:p w14:paraId="66D28074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231 ng/mL</w:t>
            </w:r>
          </w:p>
          <w:p w14:paraId="3496DAED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9 mm/h</w:t>
            </w:r>
          </w:p>
          <w:p w14:paraId="1A598872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  <w:tc>
          <w:tcPr>
            <w:tcW w:w="3120" w:type="dxa"/>
            <w:tcBorders>
              <w:top w:val="dashed" w:sz="4" w:space="0" w:color="auto"/>
              <w:bottom w:val="dashed" w:sz="4" w:space="0" w:color="auto"/>
            </w:tcBorders>
          </w:tcPr>
          <w:p w14:paraId="77D448C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ymptoms</w:t>
            </w:r>
          </w:p>
          <w:p w14:paraId="25F9633F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9.07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6B613715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5 mg/L</w:t>
            </w:r>
          </w:p>
          <w:p w14:paraId="0B8B209C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28.4 ng/mL</w:t>
            </w:r>
          </w:p>
          <w:p w14:paraId="736EBD70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2 mm/h</w:t>
            </w:r>
          </w:p>
          <w:p w14:paraId="7A665770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</w:tr>
      <w:tr w:rsidR="00B8626E" w14:paraId="5EFE42FD" w14:textId="77777777" w:rsidTr="0004766A">
        <w:tc>
          <w:tcPr>
            <w:tcW w:w="2771" w:type="dxa"/>
            <w:tcBorders>
              <w:top w:val="dashed" w:sz="4" w:space="0" w:color="auto"/>
              <w:bottom w:val="dashed" w:sz="4" w:space="0" w:color="auto"/>
            </w:tcBorders>
          </w:tcPr>
          <w:p w14:paraId="7063094D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9</w:t>
            </w:r>
          </w:p>
        </w:tc>
        <w:tc>
          <w:tcPr>
            <w:tcW w:w="3037" w:type="dxa"/>
            <w:tcBorders>
              <w:top w:val="dashed" w:sz="4" w:space="0" w:color="auto"/>
              <w:bottom w:val="dashed" w:sz="4" w:space="0" w:color="auto"/>
            </w:tcBorders>
          </w:tcPr>
          <w:p w14:paraId="2268B122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low growth </w:t>
            </w:r>
          </w:p>
          <w:p w14:paraId="25601708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10.05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726051C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1 mg/L</w:t>
            </w:r>
          </w:p>
          <w:p w14:paraId="742EA1F3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23.6 ng/mL</w:t>
            </w:r>
          </w:p>
          <w:p w14:paraId="3C07D2F3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2 mm/h</w:t>
            </w:r>
          </w:p>
          <w:p w14:paraId="13348EDE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  <w:tc>
          <w:tcPr>
            <w:tcW w:w="3120" w:type="dxa"/>
            <w:tcBorders>
              <w:top w:val="dashed" w:sz="4" w:space="0" w:color="auto"/>
              <w:bottom w:val="dashed" w:sz="4" w:space="0" w:color="auto"/>
            </w:tcBorders>
          </w:tcPr>
          <w:p w14:paraId="6259A546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ymptoms</w:t>
            </w:r>
          </w:p>
          <w:p w14:paraId="24266B56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8.3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70F09436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5 mg/L</w:t>
            </w:r>
          </w:p>
          <w:p w14:paraId="5872D0E1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8.3 ng/mL</w:t>
            </w:r>
          </w:p>
          <w:p w14:paraId="47C42BEB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2 mm/h</w:t>
            </w:r>
          </w:p>
          <w:p w14:paraId="4BD5AA97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</w:tr>
      <w:tr w:rsidR="00B8626E" w14:paraId="72B6A4D2" w14:textId="77777777" w:rsidTr="0004766A">
        <w:tc>
          <w:tcPr>
            <w:tcW w:w="2771" w:type="dxa"/>
            <w:tcBorders>
              <w:top w:val="dashed" w:sz="4" w:space="0" w:color="auto"/>
              <w:bottom w:val="single" w:sz="4" w:space="0" w:color="auto"/>
            </w:tcBorders>
          </w:tcPr>
          <w:p w14:paraId="5B5CBF79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10</w:t>
            </w:r>
          </w:p>
        </w:tc>
        <w:tc>
          <w:tcPr>
            <w:tcW w:w="3037" w:type="dxa"/>
            <w:tcBorders>
              <w:top w:val="dashed" w:sz="4" w:space="0" w:color="auto"/>
              <w:bottom w:val="single" w:sz="4" w:space="0" w:color="auto"/>
            </w:tcBorders>
          </w:tcPr>
          <w:p w14:paraId="102A5D73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, Rash</w:t>
            </w:r>
          </w:p>
          <w:p w14:paraId="444FCC1C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14.92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44562504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6.6 mg/L</w:t>
            </w:r>
          </w:p>
          <w:p w14:paraId="37D6D1EF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15000 ng/mL</w:t>
            </w:r>
          </w:p>
          <w:p w14:paraId="4740A29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29 mm/h</w:t>
            </w:r>
          </w:p>
          <w:p w14:paraId="15AAD38D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  <w:tc>
          <w:tcPr>
            <w:tcW w:w="3120" w:type="dxa"/>
            <w:tcBorders>
              <w:top w:val="dashed" w:sz="4" w:space="0" w:color="auto"/>
              <w:bottom w:val="single" w:sz="4" w:space="0" w:color="auto"/>
            </w:tcBorders>
          </w:tcPr>
          <w:p w14:paraId="55828763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ymptoms</w:t>
            </w:r>
          </w:p>
          <w:p w14:paraId="0B90BF87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osis: 6.15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  <w:p w14:paraId="4B105A5C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: 5.14 mg/L</w:t>
            </w:r>
          </w:p>
          <w:p w14:paraId="4D675DBA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: 27 ng/mL</w:t>
            </w:r>
          </w:p>
          <w:p w14:paraId="11838E67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: 21 mm/h</w:t>
            </w:r>
          </w:p>
          <w:p w14:paraId="7EFAB31F" w14:textId="77777777" w:rsidR="00B8626E" w:rsidRDefault="00B8626E" w:rsidP="0004766A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and ALT: Normal</w:t>
            </w:r>
          </w:p>
        </w:tc>
      </w:tr>
    </w:tbl>
    <w:p w14:paraId="63DDF02B" w14:textId="77777777" w:rsidR="00B8626E" w:rsidRPr="001073FE" w:rsidRDefault="00B8626E" w:rsidP="00B862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P: C-reactive protein; ESR: erythrocyte sedimentation rate; AST: aspartate transaminase; ALT: alanine transaminase</w:t>
      </w:r>
    </w:p>
    <w:p w14:paraId="34ECB706" w14:textId="77777777" w:rsidR="007C02D8" w:rsidRPr="00B8626E" w:rsidRDefault="007C02D8"/>
    <w:sectPr w:rsidR="007C02D8" w:rsidRPr="00B8626E" w:rsidSect="00B8626E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E524B" w14:textId="77777777" w:rsidR="003C2229" w:rsidRDefault="003C2229" w:rsidP="00B8626E">
      <w:r>
        <w:separator/>
      </w:r>
    </w:p>
  </w:endnote>
  <w:endnote w:type="continuationSeparator" w:id="0">
    <w:p w14:paraId="64FC53D3" w14:textId="77777777" w:rsidR="003C2229" w:rsidRDefault="003C2229" w:rsidP="00B86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2C82EA" w14:textId="77777777" w:rsidR="003C2229" w:rsidRDefault="003C2229" w:rsidP="00B8626E">
      <w:r>
        <w:separator/>
      </w:r>
    </w:p>
  </w:footnote>
  <w:footnote w:type="continuationSeparator" w:id="0">
    <w:p w14:paraId="1E7F5C06" w14:textId="77777777" w:rsidR="003C2229" w:rsidRDefault="003C2229" w:rsidP="00B86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1tDA3MjQ0NTUxMbJQ0lEKTi0uzszPAykwrAUAzSPC3ywAAAA="/>
  </w:docVars>
  <w:rsids>
    <w:rsidRoot w:val="003550C4"/>
    <w:rsid w:val="003550C4"/>
    <w:rsid w:val="003C2229"/>
    <w:rsid w:val="00733376"/>
    <w:rsid w:val="007C02D8"/>
    <w:rsid w:val="00B8626E"/>
    <w:rsid w:val="00FF3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7BFB0"/>
  <w15:chartTrackingRefBased/>
  <w15:docId w15:val="{D40FD543-8618-4676-A6D5-8AA434316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26E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550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5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50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50C4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50C4"/>
    <w:pPr>
      <w:keepNext/>
      <w:keepLines/>
      <w:spacing w:before="80" w:after="40"/>
      <w:outlineLvl w:val="4"/>
    </w:pPr>
    <w:rPr>
      <w:rFonts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50C4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50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50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50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50C4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50C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50C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50C4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50C4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50C4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50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50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50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50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5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50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50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50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50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50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50C4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50C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50C4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3550C4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62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62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62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62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Sherry</cp:lastModifiedBy>
  <cp:revision>3</cp:revision>
  <dcterms:created xsi:type="dcterms:W3CDTF">2025-03-27T03:12:00Z</dcterms:created>
  <dcterms:modified xsi:type="dcterms:W3CDTF">2025-03-27T03:12:00Z</dcterms:modified>
</cp:coreProperties>
</file>